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D7CE3" w14:textId="77777777" w:rsidR="00387794" w:rsidRPr="00387794" w:rsidRDefault="00387794" w:rsidP="00387794">
      <w:pPr>
        <w:spacing w:after="0" w:line="480" w:lineRule="auto"/>
        <w:jc w:val="both"/>
        <w:rPr>
          <w:rFonts w:ascii="Times New Roman" w:hAnsi="Times New Roman"/>
        </w:rPr>
      </w:pPr>
      <w:r w:rsidRPr="00347C1D">
        <w:rPr>
          <w:rFonts w:ascii="Times New Roman" w:hAnsi="Times New Roman"/>
          <w:b/>
        </w:rPr>
        <w:t xml:space="preserve">Additional file </w:t>
      </w:r>
      <w:r w:rsidR="00347C1D">
        <w:rPr>
          <w:rFonts w:ascii="Times New Roman" w:hAnsi="Times New Roman"/>
          <w:b/>
        </w:rPr>
        <w:t>4</w:t>
      </w:r>
      <w:r w:rsidR="00D55A62" w:rsidRPr="00347C1D">
        <w:rPr>
          <w:rFonts w:ascii="Times New Roman" w:hAnsi="Times New Roman"/>
          <w:b/>
        </w:rPr>
        <w:t>: Table S3</w:t>
      </w:r>
      <w:r w:rsidRPr="00347C1D">
        <w:rPr>
          <w:rFonts w:ascii="Times New Roman" w:hAnsi="Times New Roman"/>
          <w:b/>
        </w:rPr>
        <w:t>.</w:t>
      </w:r>
      <w:r w:rsidRPr="00387794">
        <w:rPr>
          <w:rFonts w:ascii="Times New Roman" w:hAnsi="Times New Roman"/>
        </w:rPr>
        <w:t xml:space="preserve"> </w:t>
      </w:r>
      <w:proofErr w:type="spellStart"/>
      <w:r w:rsidRPr="00387794">
        <w:rPr>
          <w:rFonts w:ascii="Times New Roman" w:hAnsi="Times New Roman"/>
          <w:i/>
        </w:rPr>
        <w:t>Trypanoxyuris</w:t>
      </w:r>
      <w:proofErr w:type="spellEnd"/>
      <w:r w:rsidRPr="00387794">
        <w:rPr>
          <w:rFonts w:ascii="Times New Roman" w:hAnsi="Times New Roman"/>
        </w:rPr>
        <w:t xml:space="preserve"> sp</w:t>
      </w:r>
      <w:bookmarkStart w:id="0" w:name="_GoBack"/>
      <w:bookmarkEnd w:id="0"/>
      <w:r w:rsidR="00A97806">
        <w:rPr>
          <w:rFonts w:ascii="Times New Roman" w:hAnsi="Times New Roman"/>
        </w:rPr>
        <w:t>p</w:t>
      </w:r>
      <w:r w:rsidR="0056085F">
        <w:rPr>
          <w:rFonts w:ascii="Times New Roman" w:hAnsi="Times New Roman"/>
        </w:rPr>
        <w:t>.</w:t>
      </w:r>
      <w:r w:rsidRPr="00387794">
        <w:rPr>
          <w:rFonts w:ascii="Times New Roman" w:hAnsi="Times New Roman"/>
        </w:rPr>
        <w:t xml:space="preserve"> egg counts, stratified by flotation and preservation method, dilution and flotation solutions  </w:t>
      </w:r>
    </w:p>
    <w:p w14:paraId="637CD9F8" w14:textId="77777777" w:rsidR="00387794" w:rsidRPr="00387794" w:rsidRDefault="00387794" w:rsidP="00387794">
      <w:pPr>
        <w:pStyle w:val="Body"/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</w:rPr>
      </w:pPr>
    </w:p>
    <w:tbl>
      <w:tblPr>
        <w:tblW w:w="11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22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387794" w:rsidRPr="00387794" w14:paraId="55F872EB" w14:textId="77777777" w:rsidTr="00F611E3">
        <w:trPr>
          <w:trHeight w:hRule="exact" w:val="284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E033" w14:textId="77777777" w:rsidR="00387794" w:rsidRPr="00387794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882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EDF4" w14:textId="77777777" w:rsidR="00387794" w:rsidRPr="00347C1D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lang w:val="en-GB"/>
              </w:rPr>
              <w:t>Flotation solution</w:t>
            </w:r>
          </w:p>
        </w:tc>
      </w:tr>
      <w:tr w:rsidR="00387794" w:rsidRPr="00387794" w14:paraId="0DEEACDE" w14:textId="77777777" w:rsidTr="00F611E3">
        <w:trPr>
          <w:trHeight w:hRule="exact" w:val="284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93F0" w14:textId="77777777" w:rsidR="00387794" w:rsidRPr="00347C1D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2D9D" w14:textId="77777777" w:rsidR="00387794" w:rsidRPr="00347C1D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2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A830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lang w:val="en-GB"/>
              </w:rPr>
              <w:t>FS1</w:t>
            </w:r>
          </w:p>
        </w:tc>
        <w:tc>
          <w:tcPr>
            <w:tcW w:w="2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3691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FS2</w:t>
            </w:r>
          </w:p>
        </w:tc>
        <w:tc>
          <w:tcPr>
            <w:tcW w:w="2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3FB5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FS3</w:t>
            </w:r>
          </w:p>
        </w:tc>
      </w:tr>
      <w:tr w:rsidR="00387794" w:rsidRPr="00387794" w14:paraId="16F32D3A" w14:textId="77777777" w:rsidTr="00F611E3">
        <w:trPr>
          <w:trHeight w:hRule="exact" w:val="284"/>
          <w:jc w:val="center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7746" w14:textId="77777777" w:rsidR="00387794" w:rsidRPr="00347C1D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7BDD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Dilu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B967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A8BE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5279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B072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B9A3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9335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82ECB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81A14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6688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:25</w:t>
            </w:r>
          </w:p>
        </w:tc>
      </w:tr>
      <w:tr w:rsidR="00387794" w:rsidRPr="00387794" w14:paraId="23FF49F1" w14:textId="77777777" w:rsidTr="00F611E3">
        <w:trPr>
          <w:trHeight w:hRule="exact" w:val="284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1AB7EE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lang w:val="en-GB"/>
              </w:rPr>
              <w:t>FLOTAC: VP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DF3B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EP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B5FF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D021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952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5A3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FF55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44A9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6A3" w14:textId="77777777" w:rsidR="00387794" w:rsidRPr="00347C1D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347C1D">
              <w:rPr>
                <w:rFonts w:ascii="Times New Roman" w:eastAsia="Times New Roman" w:hAnsi="Times New Roman"/>
                <w:color w:val="000000"/>
                <w:lang w:val="en-GB" w:eastAsia="es-E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A6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9C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5</w:t>
            </w:r>
          </w:p>
        </w:tc>
      </w:tr>
      <w:tr w:rsidR="00387794" w:rsidRPr="00387794" w14:paraId="156043F7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46C6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958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0A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0E5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E6D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C26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72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0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CE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0.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78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338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C7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166</w:t>
            </w:r>
          </w:p>
        </w:tc>
      </w:tr>
      <w:tr w:rsidR="00387794" w:rsidRPr="00387794" w14:paraId="69729690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C14F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8D4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0FA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CE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5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F22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7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8DA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95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DD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358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0.8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F5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82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763</w:t>
            </w:r>
          </w:p>
        </w:tc>
      </w:tr>
      <w:tr w:rsidR="00387794" w:rsidRPr="00387794" w14:paraId="0150B151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704B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3B6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6EC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89.4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D29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63.2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905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90.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A9D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67.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C5B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C57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5B7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8.9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AEC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26.4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249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90.332</w:t>
            </w:r>
          </w:p>
        </w:tc>
      </w:tr>
      <w:tr w:rsidR="00387794" w:rsidRPr="00387794" w14:paraId="3A556A10" w14:textId="77777777" w:rsidTr="00F611E3">
        <w:trPr>
          <w:trHeight w:hRule="exact" w:val="284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AF189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FLOTAC: Formalin 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A1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DE4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549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94D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413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D6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855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BB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0FA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01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0</w:t>
            </w:r>
          </w:p>
        </w:tc>
      </w:tr>
      <w:tr w:rsidR="00387794" w:rsidRPr="00387794" w14:paraId="59F438DC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2B22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F01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44B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81C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DD8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9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72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0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18F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90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466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0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B7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4F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</w:t>
            </w:r>
          </w:p>
        </w:tc>
      </w:tr>
      <w:tr w:rsidR="00387794" w:rsidRPr="00387794" w14:paraId="0BD8FCE5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6300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4A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0CC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0.8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B58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66C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9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309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E98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6.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3C2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A3E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1.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A92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4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3D9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162</w:t>
            </w:r>
          </w:p>
        </w:tc>
      </w:tr>
      <w:tr w:rsidR="00387794" w:rsidRPr="00387794" w14:paraId="272E17D8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A81A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DBA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A80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2.2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FE7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61.2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D56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3.6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9BE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4A4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8F2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C35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984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2.4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78DF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63.245</w:t>
            </w:r>
          </w:p>
        </w:tc>
      </w:tr>
      <w:tr w:rsidR="00387794" w:rsidRPr="00387794" w14:paraId="62227634" w14:textId="77777777" w:rsidTr="00F611E3">
        <w:trPr>
          <w:trHeight w:hRule="exact" w:val="284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558E8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ini-FLOTAC: VP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17A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0FE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C72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839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9F2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911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68C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9E0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0BD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72F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5</w:t>
            </w:r>
          </w:p>
        </w:tc>
      </w:tr>
      <w:tr w:rsidR="00387794" w:rsidRPr="00387794" w14:paraId="0770EDD1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D935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34E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146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6E4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0A4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555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8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5EC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90A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0B2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38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9E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166</w:t>
            </w:r>
          </w:p>
        </w:tc>
      </w:tr>
      <w:tr w:rsidR="00387794" w:rsidRPr="00387794" w14:paraId="273771CD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0159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F65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A7A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3B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8.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4C3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E76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7.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1E1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FE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F0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14D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8.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815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.206</w:t>
            </w:r>
          </w:p>
        </w:tc>
      </w:tr>
      <w:tr w:rsidR="00387794" w:rsidRPr="00387794" w14:paraId="747B2A70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594F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E39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9DC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9C4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55F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8B0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90.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11A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62B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790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B3E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346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</w:tr>
      <w:tr w:rsidR="00387794" w:rsidRPr="00387794" w14:paraId="2B7DDEEC" w14:textId="77777777" w:rsidTr="00F611E3">
        <w:trPr>
          <w:trHeight w:hRule="exact" w:val="284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17F9C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ini-FLOTAC: Formalin 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3C1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EB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8DB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6EE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BAC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83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2BC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0D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CF6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B58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4E5EC348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DBB09" w14:textId="77777777" w:rsidR="00387794" w:rsidRPr="00387794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FDB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CB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F9F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6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839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8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8E3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146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51E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8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551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964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6D5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31F2789E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67EF8" w14:textId="77777777" w:rsidR="00387794" w:rsidRPr="00387794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B37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4E4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57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9.6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82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0.4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4E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3B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8.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70F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0.4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5FE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0B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919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489BCF6D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A1DAA" w14:textId="77777777" w:rsidR="00387794" w:rsidRPr="00387794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DB8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36D1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8.7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EB8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17.9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AFD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0F5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4BD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B13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DF6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4A6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74E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</w:tbl>
    <w:p w14:paraId="1C7173D3" w14:textId="77777777" w:rsidR="00387794" w:rsidRPr="00387794" w:rsidRDefault="00387794" w:rsidP="00387794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775165B" w14:textId="77777777" w:rsidR="00387794" w:rsidRPr="00387794" w:rsidRDefault="00387794" w:rsidP="00387794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1E77D71" w14:textId="77777777" w:rsidR="00387794" w:rsidRPr="00387794" w:rsidRDefault="00387794" w:rsidP="00387794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8C456D4" w14:textId="77777777" w:rsidR="00387794" w:rsidRPr="00387794" w:rsidRDefault="00387794" w:rsidP="00387794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F43E9BD" w14:textId="77777777" w:rsidR="00387794" w:rsidRPr="00387794" w:rsidRDefault="00387794" w:rsidP="00387794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B6AF8FC" w14:textId="77777777" w:rsidR="00387794" w:rsidRPr="00387794" w:rsidRDefault="00387794" w:rsidP="00387794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W w:w="11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22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387794" w:rsidRPr="00387794" w14:paraId="449E1B70" w14:textId="77777777" w:rsidTr="00F611E3">
        <w:trPr>
          <w:trHeight w:hRule="exact" w:val="284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92C" w14:textId="77777777" w:rsidR="00387794" w:rsidRPr="00387794" w:rsidRDefault="00387794" w:rsidP="00387794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84691" w14:textId="77777777" w:rsidR="00387794" w:rsidRPr="00387794" w:rsidRDefault="00387794" w:rsidP="00387794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 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8219D" w14:textId="77777777" w:rsidR="00387794" w:rsidRPr="00387794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Flotation solution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E54F5" w14:textId="77777777" w:rsidR="00387794" w:rsidRPr="00387794" w:rsidRDefault="00387794" w:rsidP="0038779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32C51D1D" w14:textId="77777777" w:rsidTr="00F611E3">
        <w:trPr>
          <w:trHeight w:hRule="exact" w:val="284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68C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C8D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F5A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FS4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4F0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FS6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1CE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FS7</w:t>
            </w:r>
          </w:p>
        </w:tc>
      </w:tr>
      <w:tr w:rsidR="00387794" w:rsidRPr="00387794" w14:paraId="5BDD3667" w14:textId="77777777" w:rsidTr="00F611E3">
        <w:trPr>
          <w:trHeight w:hRule="exact" w:val="284"/>
          <w:jc w:val="center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A38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0CA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Dilu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020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440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6F1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B7C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0E8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85B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8EC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6B4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30C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:25</w:t>
            </w:r>
          </w:p>
        </w:tc>
      </w:tr>
      <w:tr w:rsidR="00387794" w:rsidRPr="00387794" w14:paraId="20AAEFD4" w14:textId="77777777" w:rsidTr="00F611E3">
        <w:trPr>
          <w:trHeight w:hRule="exact" w:val="284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7CE28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FLOTAC: VP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88C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A9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931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A96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DD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5DD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45D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2F0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60D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A3A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5BFA9262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F528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264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A8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981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73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F1D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561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BF8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EFA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0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15E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A1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667F2B50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EA75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C55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C48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BAB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3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D1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9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5B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75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D24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5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7C9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0.8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4B3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31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56105DAF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D95F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393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B37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40.2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817E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9.4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933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17.9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9BE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77.4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5DC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9.5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A75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546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C15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9.5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FD1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71751088" w14:textId="77777777" w:rsidTr="00F611E3">
        <w:trPr>
          <w:trHeight w:hRule="exact" w:val="284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E6F11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FLOTAC: Formalin 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FC7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7E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D1A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191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FD5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93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66E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34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57A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D0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</w:t>
            </w:r>
          </w:p>
        </w:tc>
      </w:tr>
      <w:tr w:rsidR="00387794" w:rsidRPr="00387794" w14:paraId="15D228F3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8268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928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546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F8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0A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9BA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CC8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2AB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6A6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DD4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0F6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666</w:t>
            </w:r>
          </w:p>
        </w:tc>
      </w:tr>
      <w:tr w:rsidR="00387794" w:rsidRPr="00387794" w14:paraId="544842C5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9BFE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E1A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8A4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5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974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A3C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2.7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2ED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9E6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6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22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A82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.9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E0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94E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.581</w:t>
            </w:r>
          </w:p>
        </w:tc>
      </w:tr>
      <w:tr w:rsidR="00387794" w:rsidRPr="00387794" w14:paraId="78972B6D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660E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2F8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E4B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90.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4EA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194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9.5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DD5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8.7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019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12.9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AD2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22.4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E2C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84.2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5FB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8EE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</w:tr>
      <w:tr w:rsidR="00387794" w:rsidRPr="00387794" w14:paraId="6B674F30" w14:textId="77777777" w:rsidTr="00F611E3">
        <w:trPr>
          <w:trHeight w:hRule="exact" w:val="284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9E9E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ini-FLOTAC: VP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610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E06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1F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8F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EC1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2FA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13A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E29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6F4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2D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08432553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5DE0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44B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9F3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8AC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861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28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F93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D3E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B3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B1F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5C2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2BE88B64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B91A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B5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90A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62A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8.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C66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55C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5.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55C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08B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2DC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C4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2BA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3714034F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8553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042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948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CDC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BAE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78A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69B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9E8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683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422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A34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428FCDD0" w14:textId="77777777" w:rsidTr="00F611E3">
        <w:trPr>
          <w:trHeight w:hRule="exact" w:val="284"/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CFB4B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ini-FLOTAC: Formalin 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B44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EP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7A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4E6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2B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6E3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3DF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9608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62F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7B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BE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189CCE0B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77470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B84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D34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3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0A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6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DB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4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BC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3BC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E1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C81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1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F9B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6.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A4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7164260D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93F9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0AD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i/>
                <w:iCs/>
                <w:lang w:val="es-MX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165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5.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0C8F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.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FD1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.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F4E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5C46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A3CD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60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4.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14F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0.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5EC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  <w:tr w:rsidR="00387794" w:rsidRPr="00387794" w14:paraId="60422EAF" w14:textId="77777777" w:rsidTr="00F611E3">
        <w:trPr>
          <w:trHeight w:hRule="exact" w:val="284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4A32E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E942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lang w:val="es-MX"/>
              </w:rPr>
              <w:t>C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891B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9BAA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8DD7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5D1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29849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286C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9F03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244.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FF8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  <w:r w:rsidRPr="00387794">
              <w:rPr>
                <w:rFonts w:ascii="Times New Roman" w:eastAsia="Times New Roman" w:hAnsi="Times New Roman"/>
                <w:color w:val="000000"/>
                <w:lang w:val="es-MX" w:eastAsia="es-ES"/>
              </w:rPr>
              <w:t>154.9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6B75" w14:textId="77777777" w:rsidR="00387794" w:rsidRPr="00387794" w:rsidRDefault="00387794" w:rsidP="0038779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MX" w:eastAsia="es-ES"/>
              </w:rPr>
            </w:pPr>
          </w:p>
        </w:tc>
      </w:tr>
    </w:tbl>
    <w:p w14:paraId="6605DED7" w14:textId="77777777" w:rsidR="00387794" w:rsidRPr="00387794" w:rsidRDefault="00387794" w:rsidP="00387794">
      <w:pPr>
        <w:pStyle w:val="Body"/>
        <w:spacing w:after="0" w:line="480" w:lineRule="auto"/>
        <w:rPr>
          <w:rFonts w:ascii="Times New Roman" w:eastAsia="Times New Roman" w:hAnsi="Times New Roman" w:cs="Times New Roman"/>
        </w:rPr>
      </w:pPr>
    </w:p>
    <w:p w14:paraId="0A42D432" w14:textId="77777777" w:rsidR="00387794" w:rsidRPr="00387794" w:rsidRDefault="00387794" w:rsidP="00387794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</w:rPr>
      </w:pPr>
      <w:r w:rsidRPr="00387794">
        <w:rPr>
          <w:rFonts w:ascii="Times New Roman" w:hAnsi="Times New Roman"/>
          <w:i/>
        </w:rPr>
        <w:t>EPG</w:t>
      </w:r>
      <w:r w:rsidRPr="00387794">
        <w:rPr>
          <w:rFonts w:ascii="Times New Roman" w:hAnsi="Times New Roman"/>
        </w:rPr>
        <w:t xml:space="preserve"> eggs per gram of feces, </w:t>
      </w:r>
      <w:r w:rsidRPr="00387794">
        <w:rPr>
          <w:rFonts w:ascii="Times New Roman" w:hAnsi="Times New Roman"/>
          <w:i/>
        </w:rPr>
        <w:t xml:space="preserve">Mean </w:t>
      </w:r>
      <w:r w:rsidRPr="00387794">
        <w:rPr>
          <w:rFonts w:ascii="Times New Roman" w:hAnsi="Times New Roman"/>
        </w:rPr>
        <w:t xml:space="preserve">eggs per gram of feces / six repetitions, </w:t>
      </w:r>
      <w:r w:rsidRPr="00387794">
        <w:rPr>
          <w:rFonts w:ascii="Times New Roman" w:hAnsi="Times New Roman"/>
          <w:i/>
        </w:rPr>
        <w:t>SD</w:t>
      </w:r>
      <w:r w:rsidRPr="00387794">
        <w:rPr>
          <w:rFonts w:ascii="Times New Roman" w:hAnsi="Times New Roman"/>
        </w:rPr>
        <w:t xml:space="preserve">  standard Deviation, </w:t>
      </w:r>
      <w:r w:rsidRPr="00387794">
        <w:rPr>
          <w:rFonts w:ascii="Times New Roman" w:hAnsi="Times New Roman"/>
          <w:i/>
        </w:rPr>
        <w:t>CV</w:t>
      </w:r>
      <w:r w:rsidRPr="00387794">
        <w:rPr>
          <w:rFonts w:ascii="Times New Roman" w:hAnsi="Times New Roman"/>
        </w:rPr>
        <w:t xml:space="preserve">  coefficient of variation (%); </w:t>
      </w:r>
      <w:r w:rsidRPr="00387794">
        <w:rPr>
          <w:rFonts w:ascii="Times New Roman" w:hAnsi="Times New Roman"/>
          <w:i/>
        </w:rPr>
        <w:t>VPF</w:t>
      </w:r>
      <w:r w:rsidRPr="00387794">
        <w:rPr>
          <w:rFonts w:ascii="Times New Roman" w:hAnsi="Times New Roman"/>
        </w:rPr>
        <w:t xml:space="preserve"> vacuum packing in the fridge (4°C); </w:t>
      </w:r>
      <w:r w:rsidRPr="00387794">
        <w:rPr>
          <w:rFonts w:ascii="Times New Roman" w:hAnsi="Times New Roman"/>
          <w:i/>
        </w:rPr>
        <w:t>FS1</w:t>
      </w:r>
      <w:r w:rsidRPr="00387794">
        <w:rPr>
          <w:rFonts w:ascii="Times New Roman" w:hAnsi="Times New Roman"/>
        </w:rPr>
        <w:t xml:space="preserve"> sucrose and formaldehyde SG=1.20 ; </w:t>
      </w:r>
      <w:r w:rsidRPr="00387794">
        <w:rPr>
          <w:rFonts w:ascii="Times New Roman" w:hAnsi="Times New Roman"/>
          <w:i/>
        </w:rPr>
        <w:t>FS2</w:t>
      </w:r>
      <w:r w:rsidRPr="00387794">
        <w:rPr>
          <w:rFonts w:ascii="Times New Roman" w:hAnsi="Times New Roman"/>
        </w:rPr>
        <w:t xml:space="preserve">  sodium chloride SG=1.20 ; </w:t>
      </w:r>
      <w:r w:rsidRPr="00387794">
        <w:rPr>
          <w:rFonts w:ascii="Times New Roman" w:hAnsi="Times New Roman"/>
          <w:i/>
        </w:rPr>
        <w:t>FS3</w:t>
      </w:r>
      <w:r w:rsidRPr="00387794">
        <w:rPr>
          <w:rFonts w:ascii="Times New Roman" w:hAnsi="Times New Roman"/>
        </w:rPr>
        <w:t xml:space="preserve">  zinc sulfate SG=1.20; </w:t>
      </w:r>
      <w:r w:rsidRPr="00387794">
        <w:rPr>
          <w:rFonts w:ascii="Times New Roman" w:hAnsi="Times New Roman"/>
          <w:i/>
        </w:rPr>
        <w:t>FS4</w:t>
      </w:r>
      <w:r w:rsidRPr="00387794">
        <w:rPr>
          <w:rFonts w:ascii="Times New Roman" w:hAnsi="Times New Roman"/>
        </w:rPr>
        <w:t xml:space="preserve">  sodium nitrate SG=1.20 ; </w:t>
      </w:r>
      <w:r w:rsidRPr="00387794">
        <w:rPr>
          <w:rFonts w:ascii="Times New Roman" w:hAnsi="Times New Roman"/>
          <w:i/>
        </w:rPr>
        <w:t>FS6</w:t>
      </w:r>
      <w:r w:rsidRPr="00387794">
        <w:rPr>
          <w:rFonts w:ascii="Times New Roman" w:hAnsi="Times New Roman"/>
        </w:rPr>
        <w:t xml:space="preserve">  magnesium sulfate SG=1.28 ; </w:t>
      </w:r>
      <w:r w:rsidRPr="00387794">
        <w:rPr>
          <w:rFonts w:ascii="Times New Roman" w:hAnsi="Times New Roman"/>
          <w:i/>
        </w:rPr>
        <w:t>FS7</w:t>
      </w:r>
      <w:r w:rsidRPr="00387794">
        <w:rPr>
          <w:rFonts w:ascii="Times New Roman" w:hAnsi="Times New Roman"/>
        </w:rPr>
        <w:t xml:space="preserve">  zinc sulfate SG=1.35.</w:t>
      </w:r>
    </w:p>
    <w:p w14:paraId="40D33FD5" w14:textId="77777777" w:rsidR="007D338D" w:rsidRPr="00387794" w:rsidRDefault="007D338D" w:rsidP="00387794">
      <w:pPr>
        <w:spacing w:line="480" w:lineRule="auto"/>
        <w:rPr>
          <w:rFonts w:ascii="Times New Roman" w:hAnsi="Times New Roman"/>
        </w:rPr>
      </w:pPr>
    </w:p>
    <w:sectPr w:rsidR="007D338D" w:rsidRPr="00387794" w:rsidSect="0038779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794"/>
    <w:rsid w:val="00347C1D"/>
    <w:rsid w:val="00387794"/>
    <w:rsid w:val="0056085F"/>
    <w:rsid w:val="005E1A4E"/>
    <w:rsid w:val="007D338D"/>
    <w:rsid w:val="00821FC3"/>
    <w:rsid w:val="00A97806"/>
    <w:rsid w:val="00C07EE3"/>
    <w:rsid w:val="00C772A8"/>
    <w:rsid w:val="00D5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7FF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7794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38779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E1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1A4E"/>
    <w:rPr>
      <w:rFonts w:ascii="Segoe UI" w:eastAsia="MS Mincho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7794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38779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E1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1A4E"/>
    <w:rPr>
      <w:rFonts w:ascii="Segoe UI" w:eastAsia="MS Mincho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7T12:45:00Z</dcterms:created>
  <dcterms:modified xsi:type="dcterms:W3CDTF">2017-10-16T22:31:00Z</dcterms:modified>
</cp:coreProperties>
</file>